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D30886" w:rsidR="00D30886" w:rsidP="00D30886" w:rsidRDefault="00D30886" w14:paraId="2505F64E" w14:textId="04826D4E" w14:noSpellErr="1">
      <w:pPr>
        <w:rPr>
          <w:rFonts w:ascii="Times New Roman" w:hAnsi="Times New Roman" w:cs="Times New Roman"/>
          <w:b w:val="1"/>
          <w:bCs w:val="1"/>
          <w:sz w:val="24"/>
          <w:szCs w:val="24"/>
        </w:rPr>
      </w:pPr>
      <w:r w:rsidRPr="6A6F7B1E" w:rsidR="00D30886">
        <w:rPr>
          <w:rFonts w:ascii="Times New Roman" w:hAnsi="Times New Roman" w:cs="Times New Roman"/>
          <w:b w:val="1"/>
          <w:bCs w:val="1"/>
          <w:sz w:val="24"/>
          <w:szCs w:val="24"/>
          <w:u w:val="none"/>
        </w:rPr>
        <w:t>S</w:t>
      </w:r>
      <w:r w:rsidRPr="6A6F7B1E" w:rsidR="00D30886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upplementary </w:t>
      </w:r>
      <w:r w:rsidRPr="6A6F7B1E" w:rsidR="00D30886">
        <w:rPr>
          <w:rFonts w:ascii="Times New Roman" w:hAnsi="Times New Roman" w:cs="Times New Roman"/>
          <w:b w:val="1"/>
          <w:bCs w:val="1"/>
          <w:sz w:val="24"/>
          <w:szCs w:val="24"/>
          <w:u w:val="none"/>
        </w:rPr>
        <w:t>inform</w:t>
      </w:r>
      <w:r w:rsidRPr="6A6F7B1E" w:rsidR="00223FCC">
        <w:rPr>
          <w:rFonts w:ascii="Times New Roman" w:hAnsi="Times New Roman" w:cs="Times New Roman"/>
          <w:b w:val="1"/>
          <w:bCs w:val="1"/>
          <w:sz w:val="24"/>
          <w:szCs w:val="24"/>
          <w:u w:val="none"/>
        </w:rPr>
        <w:t>a</w:t>
      </w:r>
      <w:r w:rsidRPr="6A6F7B1E" w:rsidR="00D30886">
        <w:rPr>
          <w:rFonts w:ascii="Times New Roman" w:hAnsi="Times New Roman" w:cs="Times New Roman"/>
          <w:b w:val="1"/>
          <w:bCs w:val="1"/>
          <w:sz w:val="24"/>
          <w:szCs w:val="24"/>
          <w:u w:val="none"/>
        </w:rPr>
        <w:t>tion</w:t>
      </w:r>
    </w:p>
    <w:p w:rsidRPr="00D30886" w:rsidR="00D30886" w:rsidP="00D30886" w:rsidRDefault="00D30886" w14:paraId="70C6E793" w14:textId="7777777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D30886">
        <w:rPr>
          <w:rFonts w:ascii="Times New Roman" w:hAnsi="Times New Roman" w:cs="Times New Roman"/>
          <w:b/>
          <w:bCs/>
          <w:sz w:val="24"/>
          <w:szCs w:val="28"/>
        </w:rPr>
        <w:t>Table S1. Reasons for not receiving health care</w:t>
      </w:r>
    </w:p>
    <w:tbl>
      <w:tblPr>
        <w:tblW w:w="120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370"/>
        <w:gridCol w:w="3679"/>
      </w:tblGrid>
      <w:tr w:rsidRPr="00884C31" w:rsidR="00D30886" w:rsidTr="00446656" w14:paraId="4E2D2A99" w14:textId="77777777">
        <w:trPr>
          <w:trHeight w:val="484"/>
        </w:trPr>
        <w:tc>
          <w:tcPr>
            <w:tcW w:w="83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19AED90F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:lang w:bidi="my-MM"/>
              </w:rPr>
              <w:t xml:space="preserve">Reasons </w:t>
            </w:r>
          </w:p>
        </w:tc>
        <w:tc>
          <w:tcPr>
            <w:tcW w:w="36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446656" w14:paraId="63C9C23B" w14:textId="2BF9E413">
            <w:pPr>
              <w:widowControl/>
              <w:jc w:val="left"/>
              <w:rPr>
                <w:rFonts w:ascii="Times New Roman" w:hAnsi="Times New Roman" w:eastAsia="游ゴシック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:lang w:bidi="my-MM"/>
              </w:rPr>
            </w:pPr>
            <w:r>
              <w:rPr>
                <w:rFonts w:hint="eastAsia" w:ascii="Times New Roman" w:hAnsi="Times New Roman" w:eastAsia="游ゴシック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:lang w:bidi="my-MM"/>
              </w:rPr>
              <w:t>n (%)</w:t>
            </w:r>
            <w:r w:rsidRPr="00884C31" w:rsidR="00D30886">
              <w:rPr>
                <w:rFonts w:ascii="Times New Roman" w:hAnsi="Times New Roman" w:eastAsia="游ゴシック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:lang w:bidi="my-MM"/>
              </w:rPr>
              <w:t xml:space="preserve"> (multiple answer choices)</w:t>
            </w:r>
          </w:p>
        </w:tc>
      </w:tr>
      <w:tr w:rsidRPr="00884C31" w:rsidR="00D30886" w:rsidTr="00446656" w14:paraId="7BE0F224" w14:textId="77777777">
        <w:trPr>
          <w:trHeight w:val="484"/>
        </w:trPr>
        <w:tc>
          <w:tcPr>
            <w:tcW w:w="837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:rsidRPr="00884C31" w:rsidR="00D30886" w:rsidP="00042658" w:rsidRDefault="00D30886" w14:paraId="35C80F44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:lang w:bidi="my-MM"/>
              </w:rPr>
              <w:t xml:space="preserve">Reasons for unmet health care needs </w:t>
            </w:r>
            <w:r>
              <w:rPr>
                <w:rFonts w:ascii="Times New Roman" w:hAnsi="Times New Roman" w:eastAsia="游ゴシック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:lang w:bidi="my-MM"/>
              </w:rPr>
              <w:t>(out of 207 participants)</w:t>
            </w:r>
          </w:p>
        </w:tc>
        <w:tc>
          <w:tcPr>
            <w:tcW w:w="3679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:rsidRPr="00884C31" w:rsidR="00D30886" w:rsidP="00446656" w:rsidRDefault="00D30886" w14:paraId="56FE7BD1" w14:textId="285F7CAC">
            <w:pPr>
              <w:widowControl/>
              <w:wordWrap w:val="0"/>
              <w:jc w:val="right"/>
              <w:rPr>
                <w:rFonts w:ascii="Times New Roman" w:hAnsi="Times New Roman" w:eastAsia="游ゴシック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:lang w:bidi="my-MM"/>
              </w:rPr>
              <w:t>n=10</w:t>
            </w:r>
            <w:r w:rsidR="00446656">
              <w:rPr>
                <w:rFonts w:hint="eastAsia" w:ascii="Times New Roman" w:hAnsi="Times New Roman" w:eastAsia="游ゴシック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:lang w:bidi="my-MM"/>
              </w:rPr>
              <w:t xml:space="preserve"> (4.8%)</w:t>
            </w:r>
          </w:p>
        </w:tc>
      </w:tr>
      <w:tr w:rsidRPr="00C10E83" w:rsidR="00D30886" w:rsidTr="00446656" w14:paraId="710E2081" w14:textId="77777777">
        <w:trPr>
          <w:trHeight w:val="368"/>
        </w:trPr>
        <w:tc>
          <w:tcPr>
            <w:tcW w:w="83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84C31" w:rsidR="00D30886" w:rsidP="00042658" w:rsidRDefault="00D30886" w14:paraId="7FB63A86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Language barrier </w:t>
            </w:r>
          </w:p>
        </w:tc>
        <w:tc>
          <w:tcPr>
            <w:tcW w:w="36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0CF012CE" w14:textId="77777777">
            <w:pPr>
              <w:widowControl/>
              <w:jc w:val="righ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3</w:t>
            </w:r>
          </w:p>
        </w:tc>
      </w:tr>
      <w:tr w:rsidRPr="00C10E83" w:rsidR="00D30886" w:rsidTr="00446656" w14:paraId="60399442" w14:textId="77777777">
        <w:trPr>
          <w:trHeight w:val="416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84C31" w:rsidR="00D30886" w:rsidP="00042658" w:rsidRDefault="00D30886" w14:paraId="4601F37E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Do not know where to receive care 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53E701B6" w14:textId="77777777">
            <w:pPr>
              <w:widowControl/>
              <w:jc w:val="righ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2</w:t>
            </w:r>
          </w:p>
        </w:tc>
      </w:tr>
      <w:tr w:rsidRPr="00C10E83" w:rsidR="00D30886" w:rsidTr="00446656" w14:paraId="1C908373" w14:textId="77777777">
        <w:trPr>
          <w:trHeight w:val="282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84C31" w:rsidR="00D30886" w:rsidP="00042658" w:rsidRDefault="00D30886" w14:paraId="1BF98C75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Denied by health care workers during the peak of COVID-19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4F8E2E3C" w14:textId="77777777">
            <w:pPr>
              <w:widowControl/>
              <w:jc w:val="righ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2</w:t>
            </w:r>
          </w:p>
        </w:tc>
      </w:tr>
      <w:tr w:rsidRPr="00C10E83" w:rsidR="00D30886" w:rsidTr="00446656" w14:paraId="7475BC48" w14:textId="77777777">
        <w:trPr>
          <w:trHeight w:val="342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84C31" w:rsidR="00D30886" w:rsidP="00042658" w:rsidRDefault="00D30886" w14:paraId="6F0F8979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Do not know how to receive care  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4219D7B9" w14:textId="77777777">
            <w:pPr>
              <w:widowControl/>
              <w:jc w:val="righ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1</w:t>
            </w:r>
          </w:p>
        </w:tc>
      </w:tr>
      <w:tr w:rsidRPr="00C10E83" w:rsidR="00D30886" w:rsidTr="00446656" w14:paraId="02FA885D" w14:textId="77777777">
        <w:trPr>
          <w:trHeight w:val="297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84C31" w:rsidR="00D30886" w:rsidP="00042658" w:rsidRDefault="00D30886" w14:paraId="63C4FB75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Could not make a reservation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16EFA786" w14:textId="77777777">
            <w:pPr>
              <w:widowControl/>
              <w:jc w:val="righ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1</w:t>
            </w:r>
          </w:p>
        </w:tc>
      </w:tr>
      <w:tr w:rsidRPr="00C10E83" w:rsidR="00D30886" w:rsidTr="00446656" w14:paraId="7E5D7BC4" w14:textId="77777777">
        <w:trPr>
          <w:trHeight w:val="373"/>
        </w:trPr>
        <w:tc>
          <w:tcPr>
            <w:tcW w:w="83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Pr="00884C31" w:rsidR="00D30886" w:rsidP="00042658" w:rsidRDefault="00D30886" w14:paraId="604E129A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Unclear instruction from health center</w:t>
            </w:r>
          </w:p>
        </w:tc>
        <w:tc>
          <w:tcPr>
            <w:tcW w:w="3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2E2C8E57" w14:textId="77777777">
            <w:pPr>
              <w:widowControl/>
              <w:jc w:val="righ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1</w:t>
            </w:r>
          </w:p>
        </w:tc>
      </w:tr>
      <w:tr w:rsidRPr="00C10E83" w:rsidR="00D30886" w:rsidTr="00446656" w14:paraId="2C1840FC" w14:textId="77777777">
        <w:trPr>
          <w:trHeight w:val="450"/>
        </w:trPr>
        <w:tc>
          <w:tcPr>
            <w:tcW w:w="83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884C31" w:rsidR="00D30886" w:rsidP="00042658" w:rsidRDefault="00D30886" w14:paraId="6361F813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Insufficient health care workers</w:t>
            </w:r>
          </w:p>
        </w:tc>
        <w:tc>
          <w:tcPr>
            <w:tcW w:w="36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4076E411" w14:textId="77777777">
            <w:pPr>
              <w:widowControl/>
              <w:jc w:val="righ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1</w:t>
            </w:r>
          </w:p>
        </w:tc>
      </w:tr>
      <w:tr w:rsidRPr="008D33DF" w:rsidR="00D30886" w:rsidTr="00446656" w14:paraId="53FEA089" w14:textId="77777777">
        <w:trPr>
          <w:trHeight w:val="377"/>
        </w:trPr>
        <w:tc>
          <w:tcPr>
            <w:tcW w:w="83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D33DF" w:rsidR="00D30886" w:rsidP="00042658" w:rsidRDefault="00D30886" w14:paraId="3981D119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b/>
                <w:bCs/>
                <w:noProof w:val="0"/>
                <w:kern w:val="0"/>
                <w:sz w:val="24"/>
                <w:szCs w:val="24"/>
                <w:lang w:bidi="my-MM"/>
              </w:rPr>
            </w:pPr>
            <w:r w:rsidRPr="008D33DF">
              <w:rPr>
                <w:rFonts w:ascii="Times New Roman" w:hAnsi="Times New Roman" w:eastAsia="游ゴシック" w:cs="Times New Roman"/>
                <w:b/>
                <w:bCs/>
                <w:noProof w:val="0"/>
                <w:kern w:val="0"/>
                <w:sz w:val="24"/>
                <w:szCs w:val="24"/>
                <w:lang w:bidi="my-MM"/>
              </w:rPr>
              <w:t xml:space="preserve">Reasons for not receiving COVID-19 vaccination </w:t>
            </w:r>
            <w:r>
              <w:rPr>
                <w:rFonts w:ascii="Times New Roman" w:hAnsi="Times New Roman" w:eastAsia="游ゴシック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:lang w:bidi="my-MM"/>
              </w:rPr>
              <w:t>(out of 207 participants)</w:t>
            </w:r>
          </w:p>
        </w:tc>
        <w:tc>
          <w:tcPr>
            <w:tcW w:w="36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D33DF" w:rsidR="00D30886" w:rsidP="00446656" w:rsidRDefault="00D30886" w14:paraId="443F85D9" w14:textId="5CF1295B">
            <w:pPr>
              <w:widowControl/>
              <w:wordWrap w:val="0"/>
              <w:jc w:val="right"/>
              <w:rPr>
                <w:rFonts w:ascii="Times New Roman" w:hAnsi="Times New Roman" w:eastAsia="游ゴシック" w:cs="Times New Roman"/>
                <w:b/>
                <w:bCs/>
                <w:noProof w:val="0"/>
                <w:kern w:val="0"/>
                <w:sz w:val="24"/>
                <w:szCs w:val="24"/>
                <w:lang w:bidi="my-MM"/>
              </w:rPr>
            </w:pPr>
            <w:r w:rsidRPr="008D33DF">
              <w:rPr>
                <w:rFonts w:ascii="Times New Roman" w:hAnsi="Times New Roman" w:eastAsia="游ゴシック" w:cs="Times New Roman"/>
                <w:b/>
                <w:bCs/>
                <w:noProof w:val="0"/>
                <w:kern w:val="0"/>
                <w:sz w:val="24"/>
                <w:szCs w:val="24"/>
                <w:lang w:bidi="my-MM"/>
              </w:rPr>
              <w:t>n=18</w:t>
            </w:r>
            <w:r w:rsidR="00446656">
              <w:rPr>
                <w:rFonts w:hint="eastAsia" w:ascii="Times New Roman" w:hAnsi="Times New Roman" w:eastAsia="游ゴシック" w:cs="Times New Roman"/>
                <w:b/>
                <w:bCs/>
                <w:noProof w:val="0"/>
                <w:kern w:val="0"/>
                <w:sz w:val="24"/>
                <w:szCs w:val="24"/>
                <w:lang w:bidi="my-MM"/>
              </w:rPr>
              <w:t xml:space="preserve"> (8.7%)</w:t>
            </w:r>
          </w:p>
        </w:tc>
      </w:tr>
      <w:tr w:rsidRPr="00C10E83" w:rsidR="00D30886" w:rsidTr="00446656" w14:paraId="33F1C100" w14:textId="77777777">
        <w:trPr>
          <w:trHeight w:val="279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884C31" w:rsidR="00D30886" w:rsidP="00042658" w:rsidRDefault="00D30886" w14:paraId="6A618547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295DEF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 xml:space="preserve">Have already received </w:t>
            </w:r>
            <w:r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recommended vaccine doses in home country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84C31" w:rsidR="00D30886" w:rsidP="00042658" w:rsidRDefault="00D30886" w14:paraId="3A42E902" w14:textId="77777777">
            <w:pPr>
              <w:widowControl/>
              <w:jc w:val="righ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>
              <w:rPr>
                <w:rFonts w:hint="eastAsia"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5</w:t>
            </w:r>
          </w:p>
        </w:tc>
      </w:tr>
      <w:tr w:rsidRPr="00C10E83" w:rsidR="00D30886" w:rsidTr="00446656" w14:paraId="046A50D9" w14:textId="77777777">
        <w:trPr>
          <w:trHeight w:val="229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84C31" w:rsidR="00D30886" w:rsidP="00042658" w:rsidRDefault="00D30886" w14:paraId="5C85FD95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Don’t know where to get vaccinated  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1B5E1C24" w14:textId="77777777">
            <w:pPr>
              <w:widowControl/>
              <w:jc w:val="righ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5</w:t>
            </w:r>
          </w:p>
        </w:tc>
      </w:tr>
      <w:tr w:rsidRPr="00C10E83" w:rsidR="00D30886" w:rsidTr="00446656" w14:paraId="37BCE3B4" w14:textId="77777777">
        <w:trPr>
          <w:trHeight w:val="275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84C31" w:rsidR="00D30886" w:rsidP="00042658" w:rsidRDefault="00D30886" w14:paraId="7DAC380B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Concern about side effects  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52EF0C6F" w14:textId="77777777">
            <w:pPr>
              <w:widowControl/>
              <w:jc w:val="righ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4</w:t>
            </w:r>
          </w:p>
        </w:tc>
      </w:tr>
      <w:tr w:rsidRPr="00C10E83" w:rsidR="00D30886" w:rsidTr="00446656" w14:paraId="144483A6" w14:textId="77777777">
        <w:trPr>
          <w:trHeight w:val="337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84C31" w:rsidR="00D30886" w:rsidP="00042658" w:rsidRDefault="00D30886" w14:paraId="64784103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I am hesitant to be vaccinated/I don’t believe in vaccines 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7462FB02" w14:textId="77777777">
            <w:pPr>
              <w:widowControl/>
              <w:jc w:val="righ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3</w:t>
            </w:r>
          </w:p>
        </w:tc>
      </w:tr>
      <w:tr w:rsidRPr="00C10E83" w:rsidR="00D30886" w:rsidTr="00446656" w14:paraId="39C0AFEA" w14:textId="77777777">
        <w:trPr>
          <w:trHeight w:val="256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84C31" w:rsidR="00D30886" w:rsidP="00042658" w:rsidRDefault="00D30886" w14:paraId="237B3DF7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Did not receive vaccine voucher  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4A04EB38" w14:textId="77777777">
            <w:pPr>
              <w:widowControl/>
              <w:jc w:val="righ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3</w:t>
            </w:r>
          </w:p>
        </w:tc>
      </w:tr>
      <w:tr w:rsidRPr="00C10E83" w:rsidR="00D30886" w:rsidTr="00446656" w14:paraId="6C005835" w14:textId="77777777">
        <w:trPr>
          <w:trHeight w:val="331"/>
        </w:trPr>
        <w:tc>
          <w:tcPr>
            <w:tcW w:w="83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Pr="00884C31" w:rsidR="00D30886" w:rsidP="00042658" w:rsidRDefault="00D30886" w14:paraId="3029856A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Illness or vaccination contraindication  </w:t>
            </w:r>
          </w:p>
        </w:tc>
        <w:tc>
          <w:tcPr>
            <w:tcW w:w="3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43F01271" w14:textId="77777777">
            <w:pPr>
              <w:widowControl/>
              <w:jc w:val="righ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1</w:t>
            </w:r>
          </w:p>
        </w:tc>
      </w:tr>
      <w:tr w:rsidRPr="00C10E83" w:rsidR="00D30886" w:rsidTr="00446656" w14:paraId="1F0A1853" w14:textId="77777777">
        <w:trPr>
          <w:trHeight w:val="251"/>
        </w:trPr>
        <w:tc>
          <w:tcPr>
            <w:tcW w:w="83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:rsidRPr="00884C31" w:rsidR="00D30886" w:rsidP="00042658" w:rsidRDefault="00D30886" w14:paraId="6444DD51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Language barrier </w:t>
            </w:r>
          </w:p>
        </w:tc>
        <w:tc>
          <w:tcPr>
            <w:tcW w:w="36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884C31" w:rsidR="00D30886" w:rsidP="00042658" w:rsidRDefault="00D30886" w14:paraId="40EB5434" w14:textId="77777777">
            <w:pPr>
              <w:widowControl/>
              <w:jc w:val="righ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hint="eastAsia"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1</w:t>
            </w:r>
          </w:p>
        </w:tc>
      </w:tr>
      <w:tr w:rsidRPr="008D33DF" w:rsidR="00D30886" w:rsidTr="00446656" w14:paraId="650A82D8" w14:textId="77777777">
        <w:trPr>
          <w:trHeight w:val="416"/>
        </w:trPr>
        <w:tc>
          <w:tcPr>
            <w:tcW w:w="83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D33DF" w:rsidR="00D30886" w:rsidP="00042658" w:rsidRDefault="00D30886" w14:paraId="6153DBED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b/>
                <w:bCs/>
                <w:noProof w:val="0"/>
                <w:kern w:val="0"/>
                <w:sz w:val="24"/>
                <w:szCs w:val="24"/>
                <w:lang w:bidi="my-MM"/>
              </w:rPr>
            </w:pPr>
            <w:r w:rsidRPr="008D33DF">
              <w:rPr>
                <w:rFonts w:ascii="Times New Roman" w:hAnsi="Times New Roman" w:eastAsia="游ゴシック" w:cs="Times New Roman"/>
                <w:b/>
                <w:bCs/>
                <w:noProof w:val="0"/>
                <w:kern w:val="0"/>
                <w:sz w:val="24"/>
                <w:szCs w:val="24"/>
                <w:lang w:bidi="my-MM"/>
              </w:rPr>
              <w:t xml:space="preserve">Reason for not being tested for COVID-19 </w:t>
            </w:r>
            <w:r>
              <w:rPr>
                <w:rFonts w:ascii="Times New Roman" w:hAnsi="Times New Roman" w:eastAsia="游ゴシック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:lang w:bidi="my-MM"/>
              </w:rPr>
              <w:t>(out of 207 participants)</w:t>
            </w:r>
          </w:p>
        </w:tc>
        <w:tc>
          <w:tcPr>
            <w:tcW w:w="36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D33DF" w:rsidR="00D30886" w:rsidP="00446656" w:rsidRDefault="00D30886" w14:paraId="692900A4" w14:textId="2D36625F">
            <w:pPr>
              <w:widowControl/>
              <w:wordWrap w:val="0"/>
              <w:jc w:val="right"/>
              <w:rPr>
                <w:rFonts w:ascii="Times New Roman" w:hAnsi="Times New Roman" w:eastAsia="游ゴシック" w:cs="Times New Roman"/>
                <w:b/>
                <w:bCs/>
                <w:noProof w:val="0"/>
                <w:kern w:val="0"/>
                <w:sz w:val="24"/>
                <w:szCs w:val="24"/>
                <w:lang w:bidi="my-MM"/>
              </w:rPr>
            </w:pPr>
            <w:r w:rsidRPr="008D33DF">
              <w:rPr>
                <w:rFonts w:ascii="Times New Roman" w:hAnsi="Times New Roman" w:eastAsia="游ゴシック" w:cs="Times New Roman"/>
                <w:b/>
                <w:bCs/>
                <w:noProof w:val="0"/>
                <w:kern w:val="0"/>
                <w:sz w:val="24"/>
                <w:szCs w:val="24"/>
                <w:lang w:bidi="my-MM"/>
              </w:rPr>
              <w:t>n=50</w:t>
            </w:r>
            <w:r w:rsidR="00446656">
              <w:rPr>
                <w:rFonts w:hint="eastAsia" w:ascii="Times New Roman" w:hAnsi="Times New Roman" w:eastAsia="游ゴシック" w:cs="Times New Roman"/>
                <w:b/>
                <w:bCs/>
                <w:noProof w:val="0"/>
                <w:kern w:val="0"/>
                <w:sz w:val="24"/>
                <w:szCs w:val="24"/>
                <w:lang w:bidi="my-MM"/>
              </w:rPr>
              <w:t xml:space="preserve"> (24.2%)</w:t>
            </w:r>
          </w:p>
        </w:tc>
      </w:tr>
      <w:tr w:rsidRPr="00C10E83" w:rsidR="00D30886" w:rsidTr="00446656" w14:paraId="574F90AE" w14:textId="77777777">
        <w:trPr>
          <w:trHeight w:val="148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5F4A8E8E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Could not be bothered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4A4BC19D" w14:textId="77777777">
            <w:pPr>
              <w:widowControl/>
              <w:jc w:val="righ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39</w:t>
            </w:r>
          </w:p>
        </w:tc>
      </w:tr>
      <w:tr w:rsidRPr="00C10E83" w:rsidR="00D30886" w:rsidTr="00446656" w14:paraId="208453DF" w14:textId="77777777">
        <w:trPr>
          <w:trHeight w:val="351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226E4B97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Did not have time to get tested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7C56944D" w14:textId="77777777">
            <w:pPr>
              <w:widowControl/>
              <w:jc w:val="righ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5</w:t>
            </w:r>
          </w:p>
        </w:tc>
      </w:tr>
      <w:tr w:rsidRPr="00C10E83" w:rsidR="00D30886" w:rsidTr="00446656" w14:paraId="49DB23C8" w14:textId="77777777">
        <w:trPr>
          <w:trHeight w:val="272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84C31" w:rsidR="00D30886" w:rsidP="00042658" w:rsidRDefault="00D30886" w14:paraId="0F925C45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lastRenderedPageBreak/>
              <w:t xml:space="preserve">Confusion and uncertainty regarding testing guidelines and where to go for testing 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7CEA76C3" w14:textId="77777777">
            <w:pPr>
              <w:widowControl/>
              <w:jc w:val="righ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3</w:t>
            </w:r>
          </w:p>
        </w:tc>
      </w:tr>
      <w:tr w:rsidRPr="00C10E83" w:rsidR="00D30886" w:rsidTr="00446656" w14:paraId="1279F32E" w14:textId="77777777">
        <w:trPr>
          <w:trHeight w:val="333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76F87CC1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Perceived as uninfected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35D6F4CB" w14:textId="77777777">
            <w:pPr>
              <w:widowControl/>
              <w:jc w:val="righ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2</w:t>
            </w:r>
          </w:p>
        </w:tc>
      </w:tr>
      <w:tr w:rsidRPr="00C10E83" w:rsidR="00D30886" w:rsidTr="00446656" w14:paraId="25D61590" w14:textId="77777777">
        <w:trPr>
          <w:trHeight w:val="269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6B72E09C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Worried about the cost of testing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311FA3A7" w14:textId="77777777">
            <w:pPr>
              <w:widowControl/>
              <w:jc w:val="righ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1</w:t>
            </w:r>
          </w:p>
        </w:tc>
      </w:tr>
      <w:tr w:rsidRPr="00C10E83" w:rsidR="00D30886" w:rsidTr="00446656" w14:paraId="781F1BDD" w14:textId="77777777">
        <w:trPr>
          <w:trHeight w:val="329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2105EB43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Did not get a permission from employer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7B1F3AC9" w14:textId="77777777">
            <w:pPr>
              <w:widowControl/>
              <w:jc w:val="righ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1</w:t>
            </w:r>
          </w:p>
        </w:tc>
      </w:tr>
      <w:tr w:rsidRPr="00C10E83" w:rsidR="00D30886" w:rsidTr="00446656" w14:paraId="7BD32393" w14:textId="77777777">
        <w:trPr>
          <w:trHeight w:val="391"/>
        </w:trPr>
        <w:tc>
          <w:tcPr>
            <w:tcW w:w="8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5C7CEE63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Inability to communicate in Japanese</w:t>
            </w:r>
          </w:p>
        </w:tc>
        <w:tc>
          <w:tcPr>
            <w:tcW w:w="3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3FD2249B" w14:textId="77777777">
            <w:pPr>
              <w:widowControl/>
              <w:jc w:val="righ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1</w:t>
            </w:r>
          </w:p>
        </w:tc>
      </w:tr>
      <w:tr w:rsidRPr="00C10E83" w:rsidR="00D30886" w:rsidTr="00446656" w14:paraId="4ED077EB" w14:textId="77777777">
        <w:trPr>
          <w:trHeight w:val="283"/>
        </w:trPr>
        <w:tc>
          <w:tcPr>
            <w:tcW w:w="83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6E08B35D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Inability to get self-examination kit</w:t>
            </w:r>
          </w:p>
        </w:tc>
        <w:tc>
          <w:tcPr>
            <w:tcW w:w="36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5ED5E574" w14:textId="77777777">
            <w:pPr>
              <w:widowControl/>
              <w:jc w:val="righ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1</w:t>
            </w:r>
          </w:p>
        </w:tc>
      </w:tr>
      <w:tr w:rsidRPr="008D33DF" w:rsidR="00D30886" w:rsidTr="00446656" w14:paraId="2DCA321C" w14:textId="77777777">
        <w:trPr>
          <w:trHeight w:val="335"/>
        </w:trPr>
        <w:tc>
          <w:tcPr>
            <w:tcW w:w="83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D33DF" w:rsidR="00D30886" w:rsidP="00042658" w:rsidRDefault="00D30886" w14:paraId="2E9557FA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b/>
                <w:bCs/>
                <w:noProof w:val="0"/>
                <w:kern w:val="0"/>
                <w:sz w:val="24"/>
                <w:szCs w:val="24"/>
                <w:lang w:bidi="my-MM"/>
              </w:rPr>
            </w:pPr>
            <w:r w:rsidRPr="008D33DF">
              <w:rPr>
                <w:rFonts w:ascii="Times New Roman" w:hAnsi="Times New Roman" w:eastAsia="游ゴシック" w:cs="Times New Roman"/>
                <w:b/>
                <w:bCs/>
                <w:noProof w:val="0"/>
                <w:kern w:val="0"/>
                <w:sz w:val="24"/>
                <w:szCs w:val="24"/>
                <w:lang w:bidi="my-MM"/>
              </w:rPr>
              <w:t>Reason for not</w:t>
            </w:r>
            <w:r w:rsidRPr="00B82B14">
              <w:rPr>
                <w:rFonts w:ascii="Times New Roman" w:hAnsi="Times New Roman" w:eastAsia="游ゴシック" w:cs="Times New Roman"/>
                <w:b/>
                <w:bCs/>
                <w:noProof w:val="0"/>
                <w:kern w:val="0"/>
                <w:sz w:val="24"/>
                <w:szCs w:val="24"/>
                <w:lang w:bidi="my-MM"/>
              </w:rPr>
              <w:t xml:space="preserve"> seeking medical</w:t>
            </w:r>
            <w:r w:rsidRPr="008D33DF">
              <w:rPr>
                <w:rFonts w:ascii="Times New Roman" w:hAnsi="Times New Roman" w:eastAsia="游ゴシック" w:cs="Times New Roman"/>
                <w:b/>
                <w:bCs/>
                <w:noProof w:val="0"/>
                <w:kern w:val="0"/>
                <w:sz w:val="24"/>
                <w:szCs w:val="24"/>
                <w:lang w:bidi="my-MM"/>
              </w:rPr>
              <w:t xml:space="preserve"> care for COVID-19 </w:t>
            </w:r>
            <w:r>
              <w:rPr>
                <w:rFonts w:ascii="Times New Roman" w:hAnsi="Times New Roman" w:eastAsia="游ゴシック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:lang w:bidi="my-MM"/>
              </w:rPr>
              <w:t>(out of 68 infected)</w:t>
            </w:r>
          </w:p>
        </w:tc>
        <w:tc>
          <w:tcPr>
            <w:tcW w:w="36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D33DF" w:rsidR="00D30886" w:rsidP="00446656" w:rsidRDefault="00D30886" w14:paraId="325CD0FC" w14:textId="06A080DC">
            <w:pPr>
              <w:widowControl/>
              <w:wordWrap w:val="0"/>
              <w:jc w:val="right"/>
              <w:rPr>
                <w:rFonts w:ascii="Times New Roman" w:hAnsi="Times New Roman" w:eastAsia="游ゴシック" w:cs="Times New Roman"/>
                <w:b/>
                <w:bCs/>
                <w:noProof w:val="0"/>
                <w:kern w:val="0"/>
                <w:sz w:val="24"/>
                <w:szCs w:val="24"/>
                <w:lang w:bidi="my-MM"/>
              </w:rPr>
            </w:pPr>
            <w:r w:rsidRPr="008D33DF">
              <w:rPr>
                <w:rFonts w:ascii="Times New Roman" w:hAnsi="Times New Roman" w:eastAsia="游ゴシック" w:cs="Times New Roman"/>
                <w:b/>
                <w:bCs/>
                <w:noProof w:val="0"/>
                <w:kern w:val="0"/>
                <w:sz w:val="24"/>
                <w:szCs w:val="24"/>
                <w:lang w:bidi="my-MM"/>
              </w:rPr>
              <w:t>n=16</w:t>
            </w:r>
            <w:r w:rsidR="00446656">
              <w:rPr>
                <w:rFonts w:hint="eastAsia" w:ascii="Times New Roman" w:hAnsi="Times New Roman" w:eastAsia="游ゴシック" w:cs="Times New Roman"/>
                <w:b/>
                <w:bCs/>
                <w:noProof w:val="0"/>
                <w:kern w:val="0"/>
                <w:sz w:val="24"/>
                <w:szCs w:val="24"/>
                <w:lang w:bidi="my-MM"/>
              </w:rPr>
              <w:t xml:space="preserve"> (23.5%)</w:t>
            </w:r>
          </w:p>
        </w:tc>
      </w:tr>
      <w:tr w:rsidRPr="00C10E83" w:rsidR="00D30886" w:rsidTr="00446656" w14:paraId="0AF63350" w14:textId="77777777">
        <w:trPr>
          <w:trHeight w:val="393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40F1187D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Could not be bothered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7C4555B6" w14:textId="77777777">
            <w:pPr>
              <w:widowControl/>
              <w:jc w:val="righ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7</w:t>
            </w:r>
          </w:p>
        </w:tc>
      </w:tr>
      <w:tr w:rsidRPr="00C10E83" w:rsidR="00D30886" w:rsidTr="00446656" w14:paraId="1A429A8A" w14:textId="77777777">
        <w:trPr>
          <w:trHeight w:val="299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84C31" w:rsidR="00D30886" w:rsidP="00042658" w:rsidRDefault="00D30886" w14:paraId="221B31D9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Confusion and uncertainty regarding guidelines for receiving care and where to go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085404A3" w14:textId="77777777">
            <w:pPr>
              <w:widowControl/>
              <w:jc w:val="righ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5</w:t>
            </w:r>
          </w:p>
        </w:tc>
      </w:tr>
      <w:tr w:rsidRPr="00C10E83" w:rsidR="00D30886" w:rsidTr="00446656" w14:paraId="38C7DAE0" w14:textId="77777777">
        <w:trPr>
          <w:trHeight w:val="361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082F51E4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Denied by health care workers during the peak of COVID-19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1A653C52" w14:textId="77777777">
            <w:pPr>
              <w:widowControl/>
              <w:jc w:val="righ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2</w:t>
            </w:r>
          </w:p>
        </w:tc>
      </w:tr>
      <w:tr w:rsidRPr="00C10E83" w:rsidR="00D30886" w:rsidTr="00446656" w14:paraId="216AE995" w14:textId="77777777">
        <w:trPr>
          <w:trHeight w:val="280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662488FB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Worried about the cost of medical care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22A7FB93" w14:textId="77777777">
            <w:pPr>
              <w:widowControl/>
              <w:jc w:val="righ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1</w:t>
            </w:r>
          </w:p>
        </w:tc>
      </w:tr>
      <w:tr w:rsidRPr="00C10E83" w:rsidR="00D30886" w:rsidTr="00446656" w14:paraId="473D542F" w14:textId="77777777">
        <w:trPr>
          <w:trHeight w:val="279"/>
        </w:trPr>
        <w:tc>
          <w:tcPr>
            <w:tcW w:w="8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1D8FAEEE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Did not get a permission from employer</w:t>
            </w:r>
          </w:p>
        </w:tc>
        <w:tc>
          <w:tcPr>
            <w:tcW w:w="3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2C36A3F9" w14:textId="77777777">
            <w:pPr>
              <w:widowControl/>
              <w:jc w:val="righ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1</w:t>
            </w:r>
          </w:p>
        </w:tc>
      </w:tr>
      <w:tr w:rsidRPr="00C10E83" w:rsidR="00D30886" w:rsidTr="00446656" w14:paraId="2EDCAE9A" w14:textId="77777777">
        <w:trPr>
          <w:trHeight w:val="277"/>
        </w:trPr>
        <w:tc>
          <w:tcPr>
            <w:tcW w:w="83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16D368EB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Inability to communicate in Japanese</w:t>
            </w:r>
          </w:p>
        </w:tc>
        <w:tc>
          <w:tcPr>
            <w:tcW w:w="36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884C31" w:rsidR="00D30886" w:rsidP="00042658" w:rsidRDefault="00D30886" w14:paraId="476CAAAE" w14:textId="77777777">
            <w:pPr>
              <w:widowControl/>
              <w:jc w:val="right"/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</w:pPr>
            <w:r w:rsidRPr="00884C31">
              <w:rPr>
                <w:rFonts w:ascii="Times New Roman" w:hAnsi="Times New Roman" w:eastAsia="游ゴシック" w:cs="Times New Roman"/>
                <w:noProof w:val="0"/>
                <w:kern w:val="0"/>
                <w:sz w:val="24"/>
                <w:szCs w:val="24"/>
                <w:lang w:bidi="my-MM"/>
              </w:rPr>
              <w:t>1</w:t>
            </w:r>
          </w:p>
        </w:tc>
      </w:tr>
    </w:tbl>
    <w:p w:rsidR="00D30886" w:rsidP="00D30886" w:rsidRDefault="00D30886" w14:paraId="6323182B" w14:textId="77777777"/>
    <w:p w:rsidR="001D5186" w:rsidRDefault="001D5186" w14:paraId="5143D9B6" w14:textId="77777777"/>
    <w:sectPr w:rsidR="001D5186" w:rsidSect="00C113ED">
      <w:footerReference w:type="default" r:id="rId6"/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113ED" w:rsidRDefault="00C113ED" w14:paraId="39F42FE7" w14:textId="77777777">
      <w:r>
        <w:separator/>
      </w:r>
    </w:p>
  </w:endnote>
  <w:endnote w:type="continuationSeparator" w:id="0">
    <w:p w:rsidR="00C113ED" w:rsidRDefault="00C113ED" w14:paraId="5C702953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09856895"/>
      <w:docPartObj>
        <w:docPartGallery w:val="Page Numbers (Bottom of Page)"/>
        <w:docPartUnique/>
      </w:docPartObj>
    </w:sdtPr>
    <w:sdtContent>
      <w:p w:rsidR="00197631" w:rsidRDefault="00000000" w14:paraId="25486719" w14:textId="7777777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:rsidR="00197631" w:rsidRDefault="00197631" w14:paraId="65A7FEAD" w14:textId="7777777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113ED" w:rsidRDefault="00C113ED" w14:paraId="1CCA7B57" w14:textId="77777777">
      <w:r>
        <w:separator/>
      </w:r>
    </w:p>
  </w:footnote>
  <w:footnote w:type="continuationSeparator" w:id="0">
    <w:p w:rsidR="00C113ED" w:rsidRDefault="00C113ED" w14:paraId="26ADC059" w14:textId="77777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dirty"/>
  <w:trackRevisions w:val="false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886"/>
    <w:rsid w:val="00197631"/>
    <w:rsid w:val="001D5186"/>
    <w:rsid w:val="00223FCC"/>
    <w:rsid w:val="00446656"/>
    <w:rsid w:val="004B36F2"/>
    <w:rsid w:val="005F5F31"/>
    <w:rsid w:val="00646A22"/>
    <w:rsid w:val="00911312"/>
    <w:rsid w:val="00C113ED"/>
    <w:rsid w:val="00D30886"/>
    <w:rsid w:val="00DF73CC"/>
    <w:rsid w:val="00F85748"/>
    <w:rsid w:val="00FB0755"/>
    <w:rsid w:val="6A6F7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054B93"/>
  <w15:chartTrackingRefBased/>
  <w15:docId w15:val="{1300ECED-585C-4FA1-A3A3-2F9901162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a" w:default="1">
    <w:name w:val="Normal"/>
    <w:qFormat/>
    <w:rsid w:val="00D30886"/>
    <w:pPr>
      <w:widowControl w:val="0"/>
      <w:jc w:val="both"/>
    </w:pPr>
    <w:rPr>
      <w:noProof/>
    </w:rPr>
  </w:style>
  <w:style w:type="character" w:styleId="a0" w:default="1">
    <w:name w:val="Default Paragraph Font"/>
    <w:uiPriority w:val="1"/>
    <w:semiHidden/>
    <w:unhideWhenUsed/>
  </w:style>
  <w:style w:type="table" w:styleId="a1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2" w:default="1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0886"/>
    <w:pPr>
      <w:tabs>
        <w:tab w:val="center" w:pos="4252"/>
        <w:tab w:val="right" w:pos="8504"/>
      </w:tabs>
      <w:snapToGrid w:val="0"/>
    </w:pPr>
  </w:style>
  <w:style w:type="character" w:styleId="a4" w:customStyle="1">
    <w:name w:val="ヘッダー (文字)"/>
    <w:basedOn w:val="a0"/>
    <w:link w:val="a3"/>
    <w:uiPriority w:val="99"/>
    <w:rsid w:val="00D30886"/>
    <w:rPr>
      <w:noProof/>
    </w:rPr>
  </w:style>
  <w:style w:type="paragraph" w:styleId="a5">
    <w:name w:val="footer"/>
    <w:basedOn w:val="a"/>
    <w:link w:val="a6"/>
    <w:uiPriority w:val="99"/>
    <w:unhideWhenUsed/>
    <w:rsid w:val="00D30886"/>
    <w:pPr>
      <w:tabs>
        <w:tab w:val="center" w:pos="4252"/>
        <w:tab w:val="right" w:pos="8504"/>
      </w:tabs>
      <w:snapToGrid w:val="0"/>
    </w:pPr>
  </w:style>
  <w:style w:type="character" w:styleId="a6" w:customStyle="1">
    <w:name w:val="フッター (文字)"/>
    <w:basedOn w:val="a0"/>
    <w:link w:val="a5"/>
    <w:uiPriority w:val="99"/>
    <w:rsid w:val="00D30886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oter" Target="footer1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glossaryDocument" Target="glossary/document.xml" Id="R6cbc7b68d6c64d47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bb4ed91-f531-4a57-a16a-0f72bafa617f}"/>
      </w:docPartPr>
      <w:docPartBody>
        <w:p w14:paraId="6A6F7B1E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oe Moe Thandar</dc:creator>
  <keywords/>
  <dc:description/>
  <lastModifiedBy>Moe Moe Thandar</lastModifiedBy>
  <revision>9</revision>
  <dcterms:created xsi:type="dcterms:W3CDTF">2024-03-22T07:13:00.0000000Z</dcterms:created>
  <dcterms:modified xsi:type="dcterms:W3CDTF">2024-04-23T06:31:01.8336908Z</dcterms:modified>
</coreProperties>
</file>